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Table S1</w:t>
      </w:r>
      <w:r>
        <w:rPr/>
        <w:t>: Characteristics of SDSE isolates in this study.</w:t>
      </w:r>
    </w:p>
    <w:tbl>
      <w:tblPr>
        <w:tblW w:w="8612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1084"/>
        <w:gridCol w:w="1484"/>
        <w:gridCol w:w="593"/>
        <w:gridCol w:w="1210"/>
        <w:gridCol w:w="1210"/>
        <w:gridCol w:w="1320"/>
      </w:tblGrid>
      <w:tr>
        <w:trPr>
          <w:trHeight w:val="432" w:hRule="atLeast"/>
        </w:trPr>
        <w:tc>
          <w:tcPr>
            <w:tcW w:w="1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bookmarkStart w:id="0" w:name="RANGE!A1%3AH93"/>
            <w:bookmarkEnd w:id="0"/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Strain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  <w:lang w:eastAsia="en-AU"/>
              </w:rPr>
              <w:t>emm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type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Group carbohydrate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ST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Clonal Complex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Location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ollection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6855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485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7171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480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2026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2078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2375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839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3063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480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3199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74a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4194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36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7360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166b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9929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43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31324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36396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2078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37811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839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38087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480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38604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839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39431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2078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42373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2647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45078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10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46088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10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49318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485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54256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61828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emm57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H000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792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H001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H003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166b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H010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2078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H010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43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H01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H01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792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H012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792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H021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245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H025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485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H025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6979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H025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52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H027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485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H033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36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H033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5420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12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74a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12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74a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CS1012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14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CS281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2647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CS689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2647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CS692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2647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07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166b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10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43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10b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1117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74a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1154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43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12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4831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1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14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1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2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43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43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46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1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53981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74a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54004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485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54544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1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56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6979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59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48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Strain 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  <w:lang w:eastAsia="en-AU"/>
              </w:rPr>
              <w:t>cont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  <w:lang w:eastAsia="en-AU"/>
              </w:rPr>
              <w:t>emm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type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Group carbohydrate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ST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lonal Complex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Locat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ollection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922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74a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98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14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RHD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48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MD0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11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MD0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1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MD0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2078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MD03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74a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MD0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MD0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MD0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74a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MD0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MD0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2078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MD0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1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MD12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74a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MD13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1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MD16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52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MD22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6979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MD24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6979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MD29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1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MD41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14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MD49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6979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MD50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839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MD60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2647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MD63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43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MD72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74a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MD80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52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MD83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36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MD87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2647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MD92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6979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MD93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542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NS112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4831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NS54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52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NS75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QIM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CS01ny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140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NYMC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CS04ny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5344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NYMC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CS07ny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792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NYMC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CS08ny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5345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NYMC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CS10ny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74a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NYMC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CS11ny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839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NYMC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12ny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11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NYMC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13ny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48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NYMC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15ny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74a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NYMC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16ny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485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NYMC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19ny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11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NYMC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24ny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4974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7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NYMC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22ny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4831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NYMC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 12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48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othe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DSM617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52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other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CS02ny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839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NYMC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CS03ny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53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NYMC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CS05ny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43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NYMC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CS06ny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36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NYMC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CS09ny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36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NYMC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14ny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1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NYMC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17ny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48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NYMC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18ny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48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NYMC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20ny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36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NYMC</w:t>
            </w:r>
          </w:p>
        </w:tc>
      </w:tr>
      <w:tr>
        <w:trPr>
          <w:trHeight w:val="17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21ny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G6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NYMC</w:t>
            </w:r>
          </w:p>
        </w:tc>
      </w:tr>
      <w:tr>
        <w:trPr>
          <w:trHeight w:val="170" w:hRule="atLeast"/>
        </w:trPr>
        <w:tc>
          <w:tcPr>
            <w:tcW w:w="1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GS23ny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stC74a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AU"/>
              </w:rPr>
              <w:t>NYM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sz w:val="20"/>
          <w:szCs w:val="20"/>
        </w:rPr>
        <w:t>‘s’ denotes singleton</w:t>
      </w:r>
    </w:p>
    <w:sectPr>
      <w:type w:val="nextPage"/>
      <w:pgSz w:w="12240" w:h="15840"/>
      <w:pgMar w:left="1800" w:right="180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9T22:33:00Z</dcterms:created>
  <dc:creator>Debra Bessen</dc:creator>
  <dc:description/>
  <cp:keywords/>
  <dc:language>en-US</dc:language>
  <cp:lastModifiedBy>Debra Bessen</cp:lastModifiedBy>
  <dcterms:modified xsi:type="dcterms:W3CDTF">2010-06-29T22:36:00Z</dcterms:modified>
  <cp:revision>1</cp:revision>
  <dc:subject/>
  <dc:title>Table S1: Characteristics of SDSE isolates in this study</dc:title>
</cp:coreProperties>
</file>